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B6878" w14:textId="77777777" w:rsidR="008F0FD5" w:rsidRPr="00840FA9" w:rsidRDefault="008F0FD5" w:rsidP="00840FA9">
      <w:pPr>
        <w:pStyle w:val="Default"/>
        <w:spacing w:line="360" w:lineRule="auto"/>
        <w:rPr>
          <w:rFonts w:ascii="Garamond" w:hAnsi="Garamond"/>
        </w:rPr>
      </w:pPr>
    </w:p>
    <w:p w14:paraId="47D3818F" w14:textId="290E0264" w:rsidR="008F0FD5" w:rsidRPr="00840FA9" w:rsidRDefault="008F0FD5" w:rsidP="00840FA9">
      <w:pPr>
        <w:pStyle w:val="Default"/>
        <w:spacing w:line="360" w:lineRule="auto"/>
        <w:jc w:val="center"/>
        <w:rPr>
          <w:rFonts w:ascii="Garamond" w:hAnsi="Garamond"/>
          <w:b/>
          <w:u w:val="single"/>
        </w:rPr>
      </w:pPr>
      <w:r w:rsidRPr="00840FA9">
        <w:rPr>
          <w:rFonts w:ascii="Garamond" w:hAnsi="Garamond"/>
          <w:b/>
          <w:u w:val="single"/>
        </w:rPr>
        <w:t>FOCUS GROUP DISCUSSION GUIDE</w:t>
      </w:r>
      <w:r w:rsidR="00FE3134" w:rsidRPr="00840FA9">
        <w:rPr>
          <w:rFonts w:ascii="Garamond" w:hAnsi="Garamond"/>
          <w:b/>
          <w:u w:val="single"/>
        </w:rPr>
        <w:t xml:space="preserve"> –</w:t>
      </w:r>
      <w:r w:rsidR="008216EF" w:rsidRPr="00840FA9">
        <w:rPr>
          <w:rFonts w:ascii="Garamond" w:hAnsi="Garamond"/>
          <w:b/>
          <w:u w:val="single"/>
        </w:rPr>
        <w:t>COMMUNITY VOLUNTEERS</w:t>
      </w:r>
    </w:p>
    <w:p w14:paraId="59DCC5E7" w14:textId="77777777" w:rsidR="00EC197F" w:rsidRPr="00840FA9" w:rsidRDefault="00EC197F" w:rsidP="00840FA9">
      <w:pPr>
        <w:pStyle w:val="Default"/>
        <w:spacing w:line="360" w:lineRule="auto"/>
        <w:jc w:val="center"/>
        <w:rPr>
          <w:rFonts w:ascii="Garamond" w:hAnsi="Garamond"/>
          <w:b/>
          <w:u w:val="single"/>
        </w:rPr>
      </w:pPr>
    </w:p>
    <w:p w14:paraId="05A10936" w14:textId="77777777" w:rsidR="00EC197F" w:rsidRPr="00840FA9" w:rsidRDefault="00EC197F" w:rsidP="00840FA9">
      <w:pPr>
        <w:pStyle w:val="Default"/>
        <w:spacing w:line="360" w:lineRule="auto"/>
        <w:jc w:val="center"/>
        <w:rPr>
          <w:rFonts w:ascii="Garamond" w:hAnsi="Garamond"/>
          <w:b/>
          <w:u w:val="single"/>
        </w:rPr>
      </w:pPr>
    </w:p>
    <w:p w14:paraId="7685C50A" w14:textId="2728F44D" w:rsidR="00EC197F" w:rsidRPr="00840FA9" w:rsidRDefault="00EC197F" w:rsidP="00840FA9">
      <w:pPr>
        <w:pStyle w:val="Default"/>
        <w:spacing w:line="360" w:lineRule="auto"/>
        <w:rPr>
          <w:rFonts w:ascii="Garamond" w:hAnsi="Garamond"/>
        </w:rPr>
      </w:pPr>
      <w:r w:rsidRPr="00840FA9">
        <w:rPr>
          <w:rFonts w:ascii="Garamond" w:hAnsi="Garamond"/>
          <w:b/>
        </w:rPr>
        <w:t>FGD Category:</w:t>
      </w:r>
      <w:r w:rsidR="008F22B5" w:rsidRPr="00840FA9">
        <w:rPr>
          <w:rFonts w:ascii="Garamond" w:hAnsi="Garamond"/>
        </w:rPr>
        <w:t xml:space="preserve"> _________________</w:t>
      </w:r>
      <w:r w:rsidRPr="00840FA9">
        <w:rPr>
          <w:rFonts w:ascii="Garamond" w:hAnsi="Garamond"/>
        </w:rPr>
        <w:t xml:space="preserve"> [</w:t>
      </w:r>
      <w:r w:rsidRPr="00840FA9">
        <w:rPr>
          <w:rFonts w:ascii="Garamond" w:hAnsi="Garamond"/>
          <w:b/>
          <w:i/>
        </w:rPr>
        <w:t>Adult Male, Adult Female, Youth Male and Youth Female</w:t>
      </w:r>
      <w:r w:rsidRPr="00840FA9">
        <w:rPr>
          <w:rFonts w:ascii="Garamond" w:hAnsi="Garamond"/>
        </w:rPr>
        <w:t>]</w:t>
      </w:r>
    </w:p>
    <w:p w14:paraId="58B53CB3" w14:textId="77777777" w:rsidR="008F0FD5" w:rsidRPr="00840FA9" w:rsidRDefault="008F0FD5" w:rsidP="00840FA9">
      <w:pPr>
        <w:pStyle w:val="Default"/>
        <w:spacing w:line="360" w:lineRule="auto"/>
        <w:rPr>
          <w:rFonts w:ascii="Garamond" w:hAnsi="Garamond"/>
        </w:rPr>
      </w:pPr>
    </w:p>
    <w:p w14:paraId="4DEB6F8E" w14:textId="28F40D10" w:rsidR="00667514" w:rsidRPr="00840FA9" w:rsidRDefault="00667514" w:rsidP="00840FA9">
      <w:pPr>
        <w:pStyle w:val="Default"/>
        <w:spacing w:line="360" w:lineRule="auto"/>
        <w:rPr>
          <w:rFonts w:ascii="Garamond" w:hAnsi="Garamond"/>
          <w:b/>
          <w:u w:val="single"/>
        </w:rPr>
      </w:pPr>
      <w:r w:rsidRPr="00840FA9">
        <w:rPr>
          <w:rFonts w:ascii="Garamond" w:hAnsi="Garamond"/>
          <w:b/>
          <w:u w:val="single"/>
        </w:rPr>
        <w:t>FGD-Participant profile</w:t>
      </w:r>
    </w:p>
    <w:p w14:paraId="56C35071" w14:textId="77777777" w:rsidR="00667514" w:rsidRPr="00840FA9" w:rsidRDefault="00667514" w:rsidP="00840FA9">
      <w:pPr>
        <w:pStyle w:val="Default"/>
        <w:spacing w:line="360" w:lineRule="auto"/>
        <w:rPr>
          <w:rFonts w:ascii="Garamond" w:hAnsi="Garamon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718"/>
        <w:gridCol w:w="2060"/>
        <w:gridCol w:w="1547"/>
        <w:gridCol w:w="1817"/>
        <w:gridCol w:w="2691"/>
      </w:tblGrid>
      <w:tr w:rsidR="00EC197F" w:rsidRPr="00F60F36" w14:paraId="1DEE0312" w14:textId="77777777" w:rsidTr="00840FA9">
        <w:tc>
          <w:tcPr>
            <w:tcW w:w="1070" w:type="dxa"/>
          </w:tcPr>
          <w:p w14:paraId="3F8F0F60" w14:textId="3BEE2786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Code</w:t>
            </w:r>
          </w:p>
        </w:tc>
        <w:tc>
          <w:tcPr>
            <w:tcW w:w="718" w:type="dxa"/>
          </w:tcPr>
          <w:p w14:paraId="6E4DAB84" w14:textId="50DA1004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Age</w:t>
            </w:r>
          </w:p>
        </w:tc>
        <w:tc>
          <w:tcPr>
            <w:tcW w:w="2060" w:type="dxa"/>
          </w:tcPr>
          <w:p w14:paraId="34B9D865" w14:textId="0A1CD32A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Educational status</w:t>
            </w:r>
          </w:p>
        </w:tc>
        <w:tc>
          <w:tcPr>
            <w:tcW w:w="1547" w:type="dxa"/>
          </w:tcPr>
          <w:p w14:paraId="58AF74D4" w14:textId="35222D0E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 xml:space="preserve"> Occupation</w:t>
            </w:r>
          </w:p>
        </w:tc>
        <w:tc>
          <w:tcPr>
            <w:tcW w:w="1817" w:type="dxa"/>
          </w:tcPr>
          <w:p w14:paraId="5E21D68F" w14:textId="0C3A6458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Marital status</w:t>
            </w:r>
          </w:p>
        </w:tc>
        <w:tc>
          <w:tcPr>
            <w:tcW w:w="2691" w:type="dxa"/>
          </w:tcPr>
          <w:p w14:paraId="53311B38" w14:textId="1C5148AF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 xml:space="preserve"> Social responsibility</w:t>
            </w:r>
          </w:p>
        </w:tc>
      </w:tr>
      <w:tr w:rsidR="00EC197F" w:rsidRPr="00F60F36" w14:paraId="4DC77283" w14:textId="77777777" w:rsidTr="00840FA9">
        <w:tc>
          <w:tcPr>
            <w:tcW w:w="1070" w:type="dxa"/>
          </w:tcPr>
          <w:p w14:paraId="4EF88734" w14:textId="3A6F09DC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1</w:t>
            </w:r>
          </w:p>
        </w:tc>
        <w:tc>
          <w:tcPr>
            <w:tcW w:w="718" w:type="dxa"/>
          </w:tcPr>
          <w:p w14:paraId="2F67C28A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3A9EEA25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7D896840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1B716526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68422D0E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  <w:tr w:rsidR="00EC197F" w:rsidRPr="00F60F36" w14:paraId="27C06A3F" w14:textId="77777777" w:rsidTr="00840FA9">
        <w:tc>
          <w:tcPr>
            <w:tcW w:w="1070" w:type="dxa"/>
          </w:tcPr>
          <w:p w14:paraId="7780F22A" w14:textId="4DC9C27B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2</w:t>
            </w:r>
          </w:p>
        </w:tc>
        <w:tc>
          <w:tcPr>
            <w:tcW w:w="718" w:type="dxa"/>
          </w:tcPr>
          <w:p w14:paraId="28D728A6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613F37A7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5146E938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286DE43C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1AD991F0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  <w:tr w:rsidR="00EC197F" w:rsidRPr="00F60F36" w14:paraId="3DF45948" w14:textId="77777777" w:rsidTr="00840FA9">
        <w:tc>
          <w:tcPr>
            <w:tcW w:w="1070" w:type="dxa"/>
          </w:tcPr>
          <w:p w14:paraId="1BB8C65C" w14:textId="5036DA6D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3</w:t>
            </w:r>
          </w:p>
        </w:tc>
        <w:tc>
          <w:tcPr>
            <w:tcW w:w="718" w:type="dxa"/>
          </w:tcPr>
          <w:p w14:paraId="1A9E783D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4C777435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1DB1EA00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4D6AC62F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1441DE28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  <w:tr w:rsidR="00EC197F" w:rsidRPr="00F60F36" w14:paraId="252E7F44" w14:textId="77777777" w:rsidTr="00840FA9">
        <w:tc>
          <w:tcPr>
            <w:tcW w:w="1070" w:type="dxa"/>
          </w:tcPr>
          <w:p w14:paraId="6211F433" w14:textId="63665718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4</w:t>
            </w:r>
          </w:p>
        </w:tc>
        <w:tc>
          <w:tcPr>
            <w:tcW w:w="718" w:type="dxa"/>
          </w:tcPr>
          <w:p w14:paraId="65D22895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4A6BD716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2627439B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4B595844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3D9C0311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  <w:tr w:rsidR="00EC197F" w:rsidRPr="00F60F36" w14:paraId="1F743831" w14:textId="77777777" w:rsidTr="00840FA9">
        <w:tc>
          <w:tcPr>
            <w:tcW w:w="1070" w:type="dxa"/>
          </w:tcPr>
          <w:p w14:paraId="03D51040" w14:textId="68282934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5</w:t>
            </w:r>
          </w:p>
        </w:tc>
        <w:tc>
          <w:tcPr>
            <w:tcW w:w="718" w:type="dxa"/>
          </w:tcPr>
          <w:p w14:paraId="1FDD11BD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7EFE32C2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78EE3808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65E878F9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2275E238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  <w:tr w:rsidR="00EC197F" w:rsidRPr="00F60F36" w14:paraId="410C7C19" w14:textId="77777777" w:rsidTr="00840FA9">
        <w:tc>
          <w:tcPr>
            <w:tcW w:w="1070" w:type="dxa"/>
          </w:tcPr>
          <w:p w14:paraId="489C6BF8" w14:textId="67C1A8E6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5</w:t>
            </w:r>
          </w:p>
        </w:tc>
        <w:tc>
          <w:tcPr>
            <w:tcW w:w="718" w:type="dxa"/>
          </w:tcPr>
          <w:p w14:paraId="33E6DD77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3ACAE5F0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14E3FB83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09348378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3EA452E2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  <w:tr w:rsidR="00EC197F" w:rsidRPr="00F60F36" w14:paraId="3EC9852C" w14:textId="77777777" w:rsidTr="00840FA9">
        <w:tc>
          <w:tcPr>
            <w:tcW w:w="1070" w:type="dxa"/>
          </w:tcPr>
          <w:p w14:paraId="17019650" w14:textId="0B7966CF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6</w:t>
            </w:r>
          </w:p>
        </w:tc>
        <w:tc>
          <w:tcPr>
            <w:tcW w:w="718" w:type="dxa"/>
          </w:tcPr>
          <w:p w14:paraId="32F03CA0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45529D7E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0D70BCAC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3902DA6B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3D81FCBC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  <w:tr w:rsidR="00EC197F" w:rsidRPr="00F60F36" w14:paraId="6AFA7A8C" w14:textId="77777777" w:rsidTr="00840FA9">
        <w:tc>
          <w:tcPr>
            <w:tcW w:w="1070" w:type="dxa"/>
          </w:tcPr>
          <w:p w14:paraId="18F096EE" w14:textId="375AFD34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7</w:t>
            </w:r>
          </w:p>
        </w:tc>
        <w:tc>
          <w:tcPr>
            <w:tcW w:w="718" w:type="dxa"/>
          </w:tcPr>
          <w:p w14:paraId="60DAE2C1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4839EC17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7123105C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693789BD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12ABFC4B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  <w:tr w:rsidR="00EC197F" w:rsidRPr="00F60F36" w14:paraId="29C49A90" w14:textId="77777777" w:rsidTr="00840FA9">
        <w:tc>
          <w:tcPr>
            <w:tcW w:w="1070" w:type="dxa"/>
          </w:tcPr>
          <w:p w14:paraId="7627DE55" w14:textId="766A4FD0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8</w:t>
            </w:r>
          </w:p>
        </w:tc>
        <w:tc>
          <w:tcPr>
            <w:tcW w:w="718" w:type="dxa"/>
          </w:tcPr>
          <w:p w14:paraId="72895B70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1A85BB92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17798876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2C74E817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1BF8904D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  <w:tr w:rsidR="00EC197F" w:rsidRPr="00F60F36" w14:paraId="1C6A18E7" w14:textId="77777777" w:rsidTr="00840FA9">
        <w:tc>
          <w:tcPr>
            <w:tcW w:w="1070" w:type="dxa"/>
          </w:tcPr>
          <w:p w14:paraId="521578C6" w14:textId="2D4A0CD8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  <w:r w:rsidRPr="00840FA9">
              <w:rPr>
                <w:rFonts w:ascii="Garamond" w:hAnsi="Garamond"/>
              </w:rPr>
              <w:t>P9</w:t>
            </w:r>
          </w:p>
        </w:tc>
        <w:tc>
          <w:tcPr>
            <w:tcW w:w="718" w:type="dxa"/>
          </w:tcPr>
          <w:p w14:paraId="1CC723C4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060" w:type="dxa"/>
          </w:tcPr>
          <w:p w14:paraId="1EB3D5E5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547" w:type="dxa"/>
          </w:tcPr>
          <w:p w14:paraId="742174CD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1817" w:type="dxa"/>
          </w:tcPr>
          <w:p w14:paraId="428AC8AB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  <w:tc>
          <w:tcPr>
            <w:tcW w:w="2691" w:type="dxa"/>
          </w:tcPr>
          <w:p w14:paraId="61412D0C" w14:textId="77777777" w:rsidR="00EC197F" w:rsidRPr="00840FA9" w:rsidRDefault="00EC197F" w:rsidP="00840FA9">
            <w:pPr>
              <w:pStyle w:val="Default"/>
              <w:spacing w:line="360" w:lineRule="auto"/>
              <w:rPr>
                <w:rFonts w:ascii="Garamond" w:hAnsi="Garamond"/>
              </w:rPr>
            </w:pPr>
          </w:p>
        </w:tc>
      </w:tr>
    </w:tbl>
    <w:p w14:paraId="0D20228B" w14:textId="77777777" w:rsidR="00EC197F" w:rsidRPr="00840FA9" w:rsidRDefault="00EC197F" w:rsidP="00840FA9">
      <w:pPr>
        <w:pStyle w:val="Default"/>
        <w:spacing w:line="360" w:lineRule="auto"/>
        <w:rPr>
          <w:rFonts w:ascii="Garamond" w:hAnsi="Garamond"/>
        </w:rPr>
      </w:pPr>
    </w:p>
    <w:p w14:paraId="0D2CC407" w14:textId="402F1280" w:rsidR="00D546D8" w:rsidRPr="00840FA9" w:rsidRDefault="00D546D8" w:rsidP="00840FA9">
      <w:pPr>
        <w:pStyle w:val="Default"/>
        <w:numPr>
          <w:ilvl w:val="0"/>
          <w:numId w:val="4"/>
        </w:numPr>
        <w:spacing w:line="360" w:lineRule="auto"/>
        <w:rPr>
          <w:rFonts w:ascii="Garamond" w:hAnsi="Garamond"/>
          <w:b/>
        </w:rPr>
      </w:pPr>
      <w:r w:rsidRPr="00840FA9">
        <w:rPr>
          <w:rFonts w:ascii="Garamond" w:hAnsi="Garamond"/>
          <w:b/>
        </w:rPr>
        <w:t xml:space="preserve">Awareness of </w:t>
      </w:r>
      <w:r w:rsidR="00A32C0F" w:rsidRPr="00840FA9">
        <w:rPr>
          <w:rFonts w:ascii="Garamond" w:hAnsi="Garamond"/>
          <w:b/>
        </w:rPr>
        <w:t xml:space="preserve">Mass </w:t>
      </w:r>
      <w:r w:rsidRPr="00840FA9">
        <w:rPr>
          <w:rFonts w:ascii="Garamond" w:hAnsi="Garamond"/>
          <w:b/>
        </w:rPr>
        <w:t xml:space="preserve">drug </w:t>
      </w:r>
      <w:r w:rsidR="00A32C0F" w:rsidRPr="00840FA9">
        <w:rPr>
          <w:rFonts w:ascii="Garamond" w:hAnsi="Garamond"/>
          <w:b/>
        </w:rPr>
        <w:t>Administration</w:t>
      </w:r>
      <w:r w:rsidR="00F71908" w:rsidRPr="00840FA9">
        <w:rPr>
          <w:rFonts w:ascii="Garamond" w:hAnsi="Garamond"/>
          <w:b/>
        </w:rPr>
        <w:t xml:space="preserve">; </w:t>
      </w:r>
      <w:r w:rsidR="00F71908" w:rsidRPr="00840FA9">
        <w:rPr>
          <w:rFonts w:ascii="Garamond" w:hAnsi="Garamond"/>
        </w:rPr>
        <w:t>Could you please tell me,</w:t>
      </w:r>
    </w:p>
    <w:p w14:paraId="09690123" w14:textId="4E9C32A9" w:rsidR="00D546D8" w:rsidRPr="00840FA9" w:rsidRDefault="00840FA9" w:rsidP="00840FA9">
      <w:pPr>
        <w:pStyle w:val="ListParagraph"/>
        <w:autoSpaceDE w:val="0"/>
        <w:autoSpaceDN w:val="0"/>
        <w:adjustRightInd w:val="0"/>
        <w:spacing w:after="164" w:line="360" w:lineRule="auto"/>
        <w:ind w:left="1080"/>
        <w:rPr>
          <w:rFonts w:ascii="Garamond" w:hAnsi="Garamond" w:cs="Times New Roman"/>
          <w:color w:val="000000"/>
          <w:sz w:val="24"/>
          <w:szCs w:val="24"/>
          <w:lang w:val="en-GB"/>
        </w:rPr>
      </w:pPr>
      <w:r>
        <w:rPr>
          <w:rFonts w:ascii="Garamond" w:hAnsi="Garamond" w:cs="Times New Roman"/>
          <w:color w:val="000000"/>
          <w:sz w:val="24"/>
          <w:szCs w:val="24"/>
          <w:lang w:val="en-GB"/>
        </w:rPr>
        <w:t>H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as there been any mass drug </w:t>
      </w:r>
      <w:r w:rsidR="00A32C0F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Administration</w:t>
      </w:r>
      <w:r w:rsidR="0003569B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(MDA)</w:t>
      </w:r>
      <w:r w:rsidR="00A32C0F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in this community recently? (</w:t>
      </w:r>
      <w:r w:rsidR="00D546D8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>Probe further on</w:t>
      </w:r>
      <w:r w:rsidR="00904ED4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>:</w:t>
      </w:r>
      <w:r w:rsidR="00D546D8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 </w:t>
      </w:r>
    </w:p>
    <w:p w14:paraId="1C5D3EDC" w14:textId="77777777" w:rsidR="00D546D8" w:rsidRPr="00840FA9" w:rsidRDefault="00790B37" w:rsidP="00840FA9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164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How</w:t>
      </w:r>
      <w:r w:rsidR="00D546D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long ago was this done? </w:t>
      </w:r>
    </w:p>
    <w:p w14:paraId="404138AA" w14:textId="08EFA981" w:rsidR="00D546D8" w:rsidRPr="00840FA9" w:rsidRDefault="00D546D8" w:rsidP="00840FA9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164" w:line="360" w:lineRule="auto"/>
        <w:rPr>
          <w:rFonts w:ascii="Garamond" w:hAnsi="Garamond" w:cs="Times New Roman"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What was the purpose of the </w:t>
      </w:r>
      <w:r w:rsidR="0003569B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MDA</w:t>
      </w:r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? </w:t>
      </w:r>
    </w:p>
    <w:p w14:paraId="2127BB2F" w14:textId="78A59C2F" w:rsidR="00D546D8" w:rsidRPr="00840FA9" w:rsidRDefault="00840FA9" w:rsidP="00840FA9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color w:val="000000"/>
          <w:sz w:val="24"/>
          <w:szCs w:val="24"/>
          <w:lang w:val="en-GB"/>
        </w:rPr>
      </w:pPr>
      <w:r>
        <w:rPr>
          <w:rFonts w:ascii="Garamond" w:hAnsi="Garamond" w:cs="Times New Roman"/>
          <w:color w:val="000000"/>
          <w:sz w:val="24"/>
          <w:szCs w:val="24"/>
          <w:lang w:val="en-GB"/>
        </w:rPr>
        <w:t>H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ow </w:t>
      </w:r>
      <w:r w:rsidR="0003569B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was the </w:t>
      </w:r>
      <w:r w:rsidR="00646C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communities’</w:t>
      </w:r>
      <w:r w:rsidR="0003569B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perception </w:t>
      </w:r>
      <w:r>
        <w:rPr>
          <w:rFonts w:ascii="Garamond" w:hAnsi="Garamond" w:cs="Times New Roman"/>
          <w:color w:val="000000"/>
          <w:sz w:val="24"/>
          <w:szCs w:val="24"/>
          <w:lang w:val="en-GB"/>
        </w:rPr>
        <w:t>of</w:t>
      </w:r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</w:t>
      </w:r>
      <w:r w:rsidR="0003569B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the community engagement/awareness creation 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exercise</w:t>
      </w:r>
      <w:r w:rsidR="00EC197F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?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</w:t>
      </w:r>
      <w:r w:rsidR="00D546D8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(probe further </w:t>
      </w:r>
      <w:r w:rsidR="00904ED4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>on: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</w:t>
      </w:r>
      <w:bookmarkStart w:id="0" w:name="_GoBack"/>
      <w:bookmarkEnd w:id="0"/>
    </w:p>
    <w:p w14:paraId="4340F564" w14:textId="1994159C" w:rsidR="00EC197F" w:rsidRPr="00840FA9" w:rsidRDefault="00EC197F" w:rsidP="00840FA9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Who </w:t>
      </w:r>
      <w:r w:rsidR="00646CD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did </w:t>
      </w:r>
      <w:r w:rsidR="0003569B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the community engagement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  <w:r w:rsidR="0003569B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on 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the </w:t>
      </w:r>
      <w:r w:rsidR="0003569B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MDA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? </w:t>
      </w:r>
    </w:p>
    <w:p w14:paraId="31C24F92" w14:textId="7E8FCC30" w:rsidR="00EC197F" w:rsidRPr="00840FA9" w:rsidRDefault="00EC197F" w:rsidP="00840FA9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What methods of information dissemination methods used?</w:t>
      </w:r>
    </w:p>
    <w:p w14:paraId="0C44C35C" w14:textId="3EA3ECDA" w:rsidR="00D546D8" w:rsidRPr="00840FA9" w:rsidRDefault="006A62F9" w:rsidP="00840FA9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Adequacy</w:t>
      </w:r>
      <w:r w:rsidR="00EC197F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of information provided? </w:t>
      </w:r>
    </w:p>
    <w:p w14:paraId="45074643" w14:textId="1B331150" w:rsidR="00D546D8" w:rsidRPr="00840FA9" w:rsidRDefault="000A3794" w:rsidP="00840FA9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proofErr w:type="spellStart"/>
      <w:r>
        <w:rPr>
          <w:rFonts w:ascii="Garamond" w:hAnsi="Garamond" w:cs="Times New Roman"/>
          <w:i/>
          <w:color w:val="000000"/>
          <w:sz w:val="24"/>
          <w:szCs w:val="24"/>
          <w:lang w:val="en-GB"/>
        </w:rPr>
        <w:t>Does</w:t>
      </w:r>
      <w:r w:rsidR="00F7190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your</w:t>
      </w:r>
      <w:proofErr w:type="spellEnd"/>
      <w:r w:rsidR="00F7190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community </w:t>
      </w:r>
      <w:r>
        <w:rPr>
          <w:rFonts w:ascii="Garamond" w:hAnsi="Garamond" w:cs="Times New Roman"/>
          <w:i/>
          <w:color w:val="000000"/>
          <w:sz w:val="24"/>
          <w:szCs w:val="24"/>
          <w:lang w:val="en-GB"/>
        </w:rPr>
        <w:t>have</w:t>
      </w:r>
      <w:r w:rsidR="00840FA9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  <w:r w:rsidR="00F7190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any preferred way of communication</w:t>
      </w:r>
      <w:r w:rsidR="006A62F9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?</w:t>
      </w:r>
    </w:p>
    <w:p w14:paraId="431F47C4" w14:textId="37567FE8" w:rsidR="00D546D8" w:rsidRPr="00840FA9" w:rsidRDefault="00D546D8" w:rsidP="00840FA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64" w:line="360" w:lineRule="auto"/>
        <w:rPr>
          <w:rFonts w:ascii="Garamond" w:hAnsi="Garamond" w:cs="Times New Roman"/>
          <w:b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Process of </w:t>
      </w:r>
      <w:r w:rsidR="00F71908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the mass </w:t>
      </w:r>
      <w:r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drug </w:t>
      </w:r>
      <w:r w:rsidR="00F71908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Administration, </w:t>
      </w:r>
      <w:r w:rsidR="00F7190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Could you please tell me,</w:t>
      </w:r>
      <w:r w:rsidR="00F71908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 </w:t>
      </w:r>
    </w:p>
    <w:p w14:paraId="7EA81222" w14:textId="1EC92C64" w:rsidR="00EC197F" w:rsidRPr="00840FA9" w:rsidRDefault="00D546D8" w:rsidP="00840FA9">
      <w:pPr>
        <w:pStyle w:val="ListParagraph"/>
        <w:numPr>
          <w:ilvl w:val="3"/>
          <w:numId w:val="7"/>
        </w:numPr>
        <w:autoSpaceDE w:val="0"/>
        <w:autoSpaceDN w:val="0"/>
        <w:adjustRightInd w:val="0"/>
        <w:spacing w:after="164" w:line="360" w:lineRule="auto"/>
        <w:rPr>
          <w:rFonts w:ascii="Garamond" w:hAnsi="Garamond" w:cs="Times New Roman"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How </w:t>
      </w:r>
      <w:proofErr w:type="gramStart"/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was the </w:t>
      </w:r>
      <w:r w:rsidR="00F7190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MDA</w:t>
      </w:r>
      <w:proofErr w:type="gramEnd"/>
      <w:r w:rsidR="00F7190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</w:t>
      </w:r>
      <w:r w:rsid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was </w:t>
      </w:r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done? </w:t>
      </w:r>
      <w:r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(Probe </w:t>
      </w:r>
      <w:r w:rsidR="00904ED4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>for:</w:t>
      </w:r>
      <w:r w:rsidR="00F71908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 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Pre distribution exercises,</w:t>
      </w:r>
      <w:r w:rsidR="008216EF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time of the day and feasibility strategy used)</w:t>
      </w:r>
    </w:p>
    <w:p w14:paraId="6D9945EB" w14:textId="77716920" w:rsidR="00EC197F" w:rsidRPr="00840FA9" w:rsidRDefault="00F71908" w:rsidP="00840FA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What is the communities’ feedback/concern on </w:t>
      </w:r>
      <w:r w:rsidR="00840FA9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the</w:t>
      </w:r>
      <w:r w:rsid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  <w:r w:rsidR="00EC197F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convenien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ce of the</w:t>
      </w:r>
      <w:r w:rsidR="00EC197F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day and time for the 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MDA</w:t>
      </w:r>
      <w:r w:rsidR="00EC197F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?</w:t>
      </w:r>
    </w:p>
    <w:p w14:paraId="10CC8F00" w14:textId="54DAF95E" w:rsidR="00EC197F" w:rsidRPr="00840FA9" w:rsidRDefault="00F71908" w:rsidP="00840FA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proofErr w:type="gramStart"/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is</w:t>
      </w:r>
      <w:proofErr w:type="gramEnd"/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there a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preferred</w:t>
      </w:r>
      <w:r w:rsidR="00EC197F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time and day for 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the </w:t>
      </w:r>
      <w:r w:rsidR="00EC197F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community?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  <w:proofErr w:type="gramStart"/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why</w:t>
      </w:r>
      <w:proofErr w:type="gramEnd"/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does the community </w:t>
      </w:r>
      <w:r w:rsid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prefer</w:t>
      </w:r>
      <w:r w:rsidR="00840FA9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the timing/date?</w:t>
      </w:r>
    </w:p>
    <w:p w14:paraId="3B755D77" w14:textId="6F9D7804" w:rsidR="00D546D8" w:rsidRPr="00840FA9" w:rsidRDefault="00840FA9" w:rsidP="00840FA9">
      <w:pPr>
        <w:pStyle w:val="ListParagraph"/>
        <w:numPr>
          <w:ilvl w:val="3"/>
          <w:numId w:val="7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color w:val="000000"/>
          <w:sz w:val="24"/>
          <w:szCs w:val="24"/>
          <w:lang w:val="en-GB"/>
        </w:rPr>
      </w:pPr>
      <w:r>
        <w:rPr>
          <w:rFonts w:ascii="Garamond" w:hAnsi="Garamond" w:cs="Times New Roman"/>
          <w:color w:val="000000"/>
          <w:sz w:val="24"/>
          <w:szCs w:val="24"/>
          <w:lang w:val="en-GB"/>
        </w:rPr>
        <w:lastRenderedPageBreak/>
        <w:t>D</w:t>
      </w:r>
      <w:r w:rsidR="00EC677C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id the community believe that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everyone in the community receive</w:t>
      </w:r>
      <w:r w:rsidR="00662189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d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the drugs? </w:t>
      </w:r>
      <w:r w:rsidR="00D546D8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>(probe further on</w:t>
      </w:r>
      <w:r w:rsidR="00904ED4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>: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</w:t>
      </w:r>
    </w:p>
    <w:p w14:paraId="208F8329" w14:textId="5964700B" w:rsidR="006A62F9" w:rsidRPr="00840FA9" w:rsidRDefault="006A62F9" w:rsidP="00840FA9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If there 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are 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people or </w:t>
      </w:r>
      <w:r w:rsid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groups</w:t>
      </w:r>
      <w:r w:rsidR="00840FA9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  <w:r w:rsidR="00662189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of people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that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don’t </w:t>
      </w:r>
      <w:r w:rsid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receive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/</w:t>
      </w:r>
      <w:r w:rsid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are 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exempted, why </w:t>
      </w:r>
      <w:r w:rsid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do 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they do that?</w:t>
      </w:r>
    </w:p>
    <w:p w14:paraId="3CA78912" w14:textId="7E0BA8A2" w:rsidR="006A62F9" w:rsidRPr="00840FA9" w:rsidRDefault="006A62F9" w:rsidP="00840FA9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What is needed to be done to enable them </w:t>
      </w:r>
      <w:r w:rsid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to 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receive the drugs?</w:t>
      </w:r>
    </w:p>
    <w:p w14:paraId="7F011601" w14:textId="3743A416" w:rsidR="00D546D8" w:rsidRPr="00840FA9" w:rsidRDefault="00D546D8" w:rsidP="00840FA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b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>Opinion about drug distribution</w:t>
      </w:r>
      <w:r w:rsidR="00EC677C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, 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could you please tell me</w:t>
      </w:r>
      <w:r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 </w:t>
      </w:r>
    </w:p>
    <w:p w14:paraId="34A08EBB" w14:textId="0B353956" w:rsidR="00EE468A" w:rsidRPr="00840FA9" w:rsidRDefault="00D546D8" w:rsidP="00840FA9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164" w:line="360" w:lineRule="auto"/>
        <w:jc w:val="both"/>
        <w:rPr>
          <w:rFonts w:ascii="Garamond" w:hAnsi="Garamond" w:cs="Times New Roman"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Which arm of the distribution was your community (triple co-administration or the standard MDA) </w:t>
      </w:r>
    </w:p>
    <w:p w14:paraId="502FF13C" w14:textId="7BFB9F35" w:rsidR="00D546D8" w:rsidRPr="00840FA9" w:rsidRDefault="006A62F9" w:rsidP="00840FA9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164" w:line="360" w:lineRule="auto"/>
        <w:rPr>
          <w:rFonts w:ascii="Garamond" w:hAnsi="Garamond" w:cs="Times New Roman"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Were </w:t>
      </w:r>
      <w:r w:rsidR="00662189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your community members</w:t>
      </w:r>
      <w:r w:rsidR="00D546D8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satisfied with the present way of drug distribution? </w:t>
      </w:r>
      <w:r w:rsidR="00D546D8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>(</w:t>
      </w:r>
      <w:r w:rsidR="00EE468A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Probe further on: </w:t>
      </w:r>
    </w:p>
    <w:p w14:paraId="73B2B79F" w14:textId="2DF88567" w:rsidR="008216EF" w:rsidRPr="00840FA9" w:rsidRDefault="00662189" w:rsidP="00840FA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164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What 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is 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satisfying</w:t>
      </w:r>
      <w:r w:rsidR="008216EF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in the current MDA Approach?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[Approach, time of distribution, facilitation of distribution, etc.]</w:t>
      </w:r>
    </w:p>
    <w:p w14:paraId="5A4669CE" w14:textId="7EA8A176" w:rsidR="00D546D8" w:rsidRPr="00840FA9" w:rsidRDefault="00FE3134" w:rsidP="00840FA9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164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H</w:t>
      </w:r>
      <w:r w:rsidR="00D546D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ow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does</w:t>
      </w:r>
      <w:r w:rsidR="00D546D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the current MDA approach </w:t>
      </w:r>
      <w:r w:rsid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differ</w:t>
      </w:r>
      <w:r w:rsidR="00840FA9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  <w:r w:rsidR="00662189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from previous </w:t>
      </w:r>
      <w:r w:rsidR="00EC677C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MDA</w:t>
      </w:r>
      <w:r w:rsidR="00D546D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</w:p>
    <w:p w14:paraId="5A55E9F6" w14:textId="59FC0AD4" w:rsidR="00D546D8" w:rsidRPr="00840FA9" w:rsidRDefault="00D546D8" w:rsidP="00840FA9">
      <w:pPr>
        <w:pStyle w:val="ListParagraph"/>
        <w:numPr>
          <w:ilvl w:val="3"/>
          <w:numId w:val="5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What do </w:t>
      </w:r>
      <w:r w:rsidR="00EC677C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your communities suggest to</w:t>
      </w:r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improv</w:t>
      </w:r>
      <w:r w:rsidR="00EC677C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>e</w:t>
      </w:r>
      <w:r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 future distribution exercises (</w:t>
      </w:r>
      <w:r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 xml:space="preserve">probe further </w:t>
      </w:r>
      <w:r w:rsidR="00754696" w:rsidRPr="00840FA9">
        <w:rPr>
          <w:rFonts w:ascii="Garamond" w:hAnsi="Garamond" w:cs="Times New Roman"/>
          <w:b/>
          <w:color w:val="000000"/>
          <w:sz w:val="24"/>
          <w:szCs w:val="24"/>
          <w:lang w:val="en-GB"/>
        </w:rPr>
        <w:t>on</w:t>
      </w:r>
      <w:r w:rsidR="00754696" w:rsidRPr="00840FA9">
        <w:rPr>
          <w:rFonts w:ascii="Garamond" w:hAnsi="Garamond" w:cs="Times New Roman"/>
          <w:color w:val="000000"/>
          <w:sz w:val="24"/>
          <w:szCs w:val="24"/>
          <w:lang w:val="en-GB"/>
        </w:rPr>
        <w:t xml:space="preserve">: </w:t>
      </w:r>
    </w:p>
    <w:p w14:paraId="6FC8DC73" w14:textId="35383E75" w:rsidR="00D546D8" w:rsidRPr="00840FA9" w:rsidRDefault="00EC677C" w:rsidP="00840FA9">
      <w:pPr>
        <w:pStyle w:val="ListParagraph"/>
        <w:numPr>
          <w:ilvl w:val="1"/>
          <w:numId w:val="14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i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Community engagement, </w:t>
      </w:r>
      <w:r w:rsidR="00D546D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pill number (burden),</w:t>
      </w:r>
      <w:r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  <w:r w:rsidR="00EE468A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strategy, timing</w:t>
      </w:r>
      <w:r w:rsidR="00D546D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,</w:t>
      </w:r>
      <w:r w:rsidR="00EE468A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  <w:r w:rsidR="00D546D8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>distributors</w:t>
      </w:r>
      <w:r w:rsidR="008216EF" w:rsidRPr="00840FA9">
        <w:rPr>
          <w:rFonts w:ascii="Garamond" w:hAnsi="Garamond" w:cs="Times New Roman"/>
          <w:i/>
          <w:color w:val="000000"/>
          <w:sz w:val="24"/>
          <w:szCs w:val="24"/>
          <w:lang w:val="en-GB"/>
        </w:rPr>
        <w:t xml:space="preserve"> </w:t>
      </w:r>
    </w:p>
    <w:p w14:paraId="07BE16D3" w14:textId="77777777" w:rsidR="00141B01" w:rsidRPr="00840FA9" w:rsidRDefault="00D546D8" w:rsidP="00840FA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b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b/>
          <w:sz w:val="24"/>
          <w:szCs w:val="24"/>
        </w:rPr>
        <w:t xml:space="preserve">Community factors </w:t>
      </w:r>
    </w:p>
    <w:p w14:paraId="227E579F" w14:textId="26471C30" w:rsidR="00141B01" w:rsidRPr="00840FA9" w:rsidRDefault="00D546D8" w:rsidP="00840FA9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Garamond" w:hAnsi="Garamond" w:cs="Times New Roman"/>
          <w:color w:val="000000"/>
          <w:sz w:val="24"/>
          <w:szCs w:val="24"/>
          <w:lang w:val="en-GB"/>
        </w:rPr>
      </w:pPr>
      <w:r w:rsidRPr="00840FA9">
        <w:rPr>
          <w:rFonts w:ascii="Garamond" w:hAnsi="Garamond" w:cs="Times New Roman"/>
          <w:sz w:val="24"/>
          <w:szCs w:val="24"/>
        </w:rPr>
        <w:t xml:space="preserve">What </w:t>
      </w:r>
      <w:r w:rsidR="00840FA9">
        <w:rPr>
          <w:rFonts w:ascii="Garamond" w:hAnsi="Garamond" w:cs="Times New Roman"/>
          <w:sz w:val="24"/>
          <w:szCs w:val="24"/>
        </w:rPr>
        <w:t>are</w:t>
      </w:r>
      <w:r w:rsidR="00840FA9" w:rsidRPr="00840FA9">
        <w:rPr>
          <w:rFonts w:ascii="Garamond" w:hAnsi="Garamond" w:cs="Times New Roman"/>
          <w:sz w:val="24"/>
          <w:szCs w:val="24"/>
        </w:rPr>
        <w:t xml:space="preserve"> </w:t>
      </w:r>
      <w:r w:rsidRPr="00840FA9">
        <w:rPr>
          <w:rFonts w:ascii="Garamond" w:hAnsi="Garamond" w:cs="Times New Roman"/>
          <w:sz w:val="24"/>
          <w:szCs w:val="24"/>
        </w:rPr>
        <w:t>the communit</w:t>
      </w:r>
      <w:r w:rsidR="00EC677C" w:rsidRPr="00840FA9">
        <w:rPr>
          <w:rFonts w:ascii="Garamond" w:hAnsi="Garamond" w:cs="Times New Roman"/>
          <w:sz w:val="24"/>
          <w:szCs w:val="24"/>
        </w:rPr>
        <w:t>ies’</w:t>
      </w:r>
      <w:r w:rsidRPr="00840FA9">
        <w:rPr>
          <w:rFonts w:ascii="Garamond" w:hAnsi="Garamond" w:cs="Times New Roman"/>
          <w:sz w:val="24"/>
          <w:szCs w:val="24"/>
        </w:rPr>
        <w:t xml:space="preserve"> perceptions towards the types of MDA, triple-co administration vs standard</w:t>
      </w:r>
      <w:r w:rsidR="00754696" w:rsidRPr="00840FA9">
        <w:rPr>
          <w:rFonts w:ascii="Garamond" w:hAnsi="Garamond" w:cs="Times New Roman"/>
          <w:sz w:val="24"/>
          <w:szCs w:val="24"/>
        </w:rPr>
        <w:t xml:space="preserve"> </w:t>
      </w:r>
      <w:r w:rsidRPr="00840FA9">
        <w:rPr>
          <w:rFonts w:ascii="Garamond" w:hAnsi="Garamond" w:cs="Times New Roman"/>
          <w:sz w:val="24"/>
          <w:szCs w:val="24"/>
        </w:rPr>
        <w:t xml:space="preserve"> (</w:t>
      </w:r>
      <w:r w:rsidRPr="00840FA9">
        <w:rPr>
          <w:rFonts w:ascii="Garamond" w:hAnsi="Garamond" w:cs="Times New Roman"/>
          <w:b/>
          <w:sz w:val="24"/>
          <w:szCs w:val="24"/>
        </w:rPr>
        <w:t>probe</w:t>
      </w:r>
      <w:r w:rsidR="00754696" w:rsidRPr="00840FA9">
        <w:rPr>
          <w:rFonts w:ascii="Garamond" w:hAnsi="Garamond" w:cs="Times New Roman"/>
          <w:b/>
          <w:sz w:val="24"/>
          <w:szCs w:val="24"/>
        </w:rPr>
        <w:t xml:space="preserve"> further on:</w:t>
      </w:r>
      <w:r w:rsidR="00754696" w:rsidRPr="00840FA9">
        <w:rPr>
          <w:rFonts w:ascii="Garamond" w:hAnsi="Garamond" w:cs="Times New Roman"/>
          <w:sz w:val="24"/>
          <w:szCs w:val="24"/>
        </w:rPr>
        <w:t xml:space="preserve"> </w:t>
      </w:r>
    </w:p>
    <w:p w14:paraId="5F25218A" w14:textId="44847D5E" w:rsidR="00141B01" w:rsidRPr="00840FA9" w:rsidRDefault="00840FA9" w:rsidP="00840FA9">
      <w:pPr>
        <w:pStyle w:val="Default"/>
        <w:numPr>
          <w:ilvl w:val="1"/>
          <w:numId w:val="10"/>
        </w:numPr>
        <w:spacing w:line="360" w:lineRule="auto"/>
        <w:rPr>
          <w:rFonts w:ascii="Garamond" w:hAnsi="Garamond"/>
          <w:i/>
          <w:color w:val="FF0000"/>
        </w:rPr>
      </w:pPr>
      <w:r>
        <w:rPr>
          <w:rFonts w:ascii="Garamond" w:hAnsi="Garamond"/>
          <w:i/>
          <w:color w:val="auto"/>
        </w:rPr>
        <w:t>The number</w:t>
      </w:r>
      <w:r w:rsidRPr="00840FA9">
        <w:rPr>
          <w:rFonts w:ascii="Garamond" w:hAnsi="Garamond"/>
          <w:i/>
          <w:color w:val="auto"/>
        </w:rPr>
        <w:t xml:space="preserve"> </w:t>
      </w:r>
      <w:r w:rsidR="008216EF" w:rsidRPr="00840FA9">
        <w:rPr>
          <w:rFonts w:ascii="Garamond" w:hAnsi="Garamond"/>
          <w:i/>
          <w:color w:val="auto"/>
        </w:rPr>
        <w:t xml:space="preserve">of complaints, </w:t>
      </w:r>
      <w:r w:rsidR="00EC677C" w:rsidRPr="00840FA9">
        <w:rPr>
          <w:rFonts w:ascii="Garamond" w:hAnsi="Garamond"/>
          <w:i/>
          <w:color w:val="auto"/>
        </w:rPr>
        <w:t xml:space="preserve">type/seriousness of complaints, </w:t>
      </w:r>
      <w:r w:rsidR="00D546D8" w:rsidRPr="00840FA9">
        <w:rPr>
          <w:rFonts w:ascii="Garamond" w:hAnsi="Garamond"/>
          <w:i/>
        </w:rPr>
        <w:t>logistical</w:t>
      </w:r>
      <w:r w:rsidR="00EC677C" w:rsidRPr="00840FA9">
        <w:rPr>
          <w:rFonts w:ascii="Garamond" w:hAnsi="Garamond"/>
          <w:i/>
        </w:rPr>
        <w:t xml:space="preserve"> </w:t>
      </w:r>
      <w:r>
        <w:rPr>
          <w:rFonts w:ascii="Garamond" w:hAnsi="Garamond"/>
          <w:i/>
        </w:rPr>
        <w:t>issues</w:t>
      </w:r>
      <w:r w:rsidRPr="00840FA9">
        <w:rPr>
          <w:rFonts w:ascii="Garamond" w:hAnsi="Garamond"/>
          <w:i/>
        </w:rPr>
        <w:t xml:space="preserve"> </w:t>
      </w:r>
      <w:r w:rsidR="00EC677C" w:rsidRPr="00840FA9">
        <w:rPr>
          <w:rFonts w:ascii="Garamond" w:hAnsi="Garamond"/>
          <w:i/>
        </w:rPr>
        <w:t xml:space="preserve">related to </w:t>
      </w:r>
      <w:r w:rsidR="0020006C" w:rsidRPr="00840FA9">
        <w:rPr>
          <w:rFonts w:ascii="Garamond" w:hAnsi="Garamond"/>
          <w:i/>
        </w:rPr>
        <w:t xml:space="preserve">pre-during and </w:t>
      </w:r>
      <w:r>
        <w:rPr>
          <w:rFonts w:ascii="Garamond" w:hAnsi="Garamond"/>
          <w:i/>
        </w:rPr>
        <w:t>post-distribution</w:t>
      </w:r>
      <w:r w:rsidR="00D546D8" w:rsidRPr="00840FA9">
        <w:rPr>
          <w:rFonts w:ascii="Garamond" w:hAnsi="Garamond"/>
          <w:i/>
        </w:rPr>
        <w:t xml:space="preserve">, socio-cultural, </w:t>
      </w:r>
      <w:r w:rsidR="00754696" w:rsidRPr="00840FA9">
        <w:rPr>
          <w:rFonts w:ascii="Garamond" w:hAnsi="Garamond"/>
          <w:i/>
        </w:rPr>
        <w:t>religious</w:t>
      </w:r>
      <w:r w:rsidR="00D546D8" w:rsidRPr="00840FA9">
        <w:rPr>
          <w:rFonts w:ascii="Garamond" w:hAnsi="Garamond"/>
          <w:i/>
        </w:rPr>
        <w:t xml:space="preserve"> factors. </w:t>
      </w:r>
    </w:p>
    <w:p w14:paraId="2E848233" w14:textId="77777777" w:rsidR="00141B01" w:rsidRPr="00840FA9" w:rsidRDefault="00141B01" w:rsidP="00840FA9">
      <w:pPr>
        <w:pStyle w:val="Default"/>
        <w:numPr>
          <w:ilvl w:val="0"/>
          <w:numId w:val="4"/>
        </w:numPr>
        <w:spacing w:line="360" w:lineRule="auto"/>
        <w:rPr>
          <w:rFonts w:ascii="Garamond" w:hAnsi="Garamond"/>
          <w:b/>
        </w:rPr>
      </w:pPr>
      <w:r w:rsidRPr="00840FA9">
        <w:rPr>
          <w:rFonts w:ascii="Garamond" w:hAnsi="Garamond"/>
          <w:b/>
        </w:rPr>
        <w:t xml:space="preserve">MDA related Factors </w:t>
      </w:r>
    </w:p>
    <w:p w14:paraId="0EC233CE" w14:textId="5526182A" w:rsidR="00FE3134" w:rsidRPr="00840FA9" w:rsidRDefault="00141B01" w:rsidP="00840FA9">
      <w:pPr>
        <w:pStyle w:val="Default"/>
        <w:numPr>
          <w:ilvl w:val="2"/>
          <w:numId w:val="14"/>
        </w:numPr>
        <w:spacing w:line="360" w:lineRule="auto"/>
        <w:rPr>
          <w:rFonts w:ascii="Garamond" w:hAnsi="Garamond"/>
        </w:rPr>
      </w:pPr>
      <w:r w:rsidRPr="00840FA9">
        <w:rPr>
          <w:rFonts w:ascii="Garamond" w:hAnsi="Garamond"/>
        </w:rPr>
        <w:t xml:space="preserve"> </w:t>
      </w:r>
      <w:proofErr w:type="gramStart"/>
      <w:r w:rsidR="0020006C" w:rsidRPr="00840FA9">
        <w:rPr>
          <w:rFonts w:ascii="Garamond" w:hAnsi="Garamond"/>
        </w:rPr>
        <w:t>were</w:t>
      </w:r>
      <w:proofErr w:type="gramEnd"/>
      <w:r w:rsidR="0020006C" w:rsidRPr="00840FA9">
        <w:rPr>
          <w:rFonts w:ascii="Garamond" w:hAnsi="Garamond"/>
        </w:rPr>
        <w:t xml:space="preserve"> there </w:t>
      </w:r>
      <w:r w:rsidRPr="00840FA9">
        <w:rPr>
          <w:rFonts w:ascii="Garamond" w:hAnsi="Garamond"/>
        </w:rPr>
        <w:t xml:space="preserve">triple </w:t>
      </w:r>
      <w:r w:rsidR="00840FA9">
        <w:rPr>
          <w:rFonts w:ascii="Garamond" w:hAnsi="Garamond"/>
        </w:rPr>
        <w:t>co-administration-only</w:t>
      </w:r>
      <w:r w:rsidRPr="00840FA9">
        <w:rPr>
          <w:rFonts w:ascii="Garamond" w:hAnsi="Garamond"/>
        </w:rPr>
        <w:t xml:space="preserve"> related challenges</w:t>
      </w:r>
      <w:r w:rsidR="00662189" w:rsidRPr="00840FA9">
        <w:rPr>
          <w:rFonts w:ascii="Garamond" w:hAnsi="Garamond"/>
        </w:rPr>
        <w:t xml:space="preserve"> </w:t>
      </w:r>
      <w:r w:rsidR="0020006C" w:rsidRPr="00840FA9">
        <w:rPr>
          <w:rFonts w:ascii="Garamond" w:hAnsi="Garamond"/>
        </w:rPr>
        <w:t xml:space="preserve">raised by </w:t>
      </w:r>
      <w:r w:rsidR="00662189" w:rsidRPr="00840FA9">
        <w:rPr>
          <w:rFonts w:ascii="Garamond" w:hAnsi="Garamond"/>
        </w:rPr>
        <w:t>the community members</w:t>
      </w:r>
      <w:r w:rsidRPr="00840FA9">
        <w:rPr>
          <w:rFonts w:ascii="Garamond" w:hAnsi="Garamond"/>
        </w:rPr>
        <w:t xml:space="preserve">? </w:t>
      </w:r>
      <w:r w:rsidR="0020006C" w:rsidRPr="00840FA9">
        <w:rPr>
          <w:rFonts w:ascii="Garamond" w:hAnsi="Garamond"/>
        </w:rPr>
        <w:t>Please tell me, in what sense’</w:t>
      </w:r>
    </w:p>
    <w:p w14:paraId="18668A8B" w14:textId="2C600B88" w:rsidR="0020006C" w:rsidRPr="00840FA9" w:rsidRDefault="0020006C" w:rsidP="00840FA9">
      <w:pPr>
        <w:pStyle w:val="Default"/>
        <w:numPr>
          <w:ilvl w:val="1"/>
          <w:numId w:val="14"/>
        </w:numPr>
        <w:spacing w:line="360" w:lineRule="auto"/>
        <w:rPr>
          <w:rFonts w:ascii="Garamond" w:hAnsi="Garamond"/>
          <w:i/>
          <w:color w:val="FF0000"/>
        </w:rPr>
      </w:pPr>
      <w:r w:rsidRPr="00840FA9">
        <w:rPr>
          <w:rFonts w:ascii="Garamond" w:hAnsi="Garamond"/>
          <w:i/>
          <w:color w:val="auto"/>
        </w:rPr>
        <w:t xml:space="preserve">Number of complaints, type/seriousness of complaints, </w:t>
      </w:r>
      <w:r w:rsidRPr="00840FA9">
        <w:rPr>
          <w:rFonts w:ascii="Garamond" w:hAnsi="Garamond"/>
          <w:i/>
        </w:rPr>
        <w:t xml:space="preserve">logistical </w:t>
      </w:r>
      <w:r w:rsidR="00840FA9">
        <w:rPr>
          <w:rFonts w:ascii="Garamond" w:hAnsi="Garamond"/>
          <w:i/>
        </w:rPr>
        <w:t>issues</w:t>
      </w:r>
      <w:r w:rsidR="00840FA9" w:rsidRPr="00840FA9">
        <w:rPr>
          <w:rFonts w:ascii="Garamond" w:hAnsi="Garamond"/>
          <w:i/>
        </w:rPr>
        <w:t xml:space="preserve"> </w:t>
      </w:r>
      <w:r w:rsidRPr="00840FA9">
        <w:rPr>
          <w:rFonts w:ascii="Garamond" w:hAnsi="Garamond"/>
          <w:i/>
        </w:rPr>
        <w:t xml:space="preserve">related to pre-during and </w:t>
      </w:r>
      <w:r w:rsidR="00840FA9">
        <w:rPr>
          <w:rFonts w:ascii="Garamond" w:hAnsi="Garamond"/>
          <w:i/>
        </w:rPr>
        <w:t>post-distribution</w:t>
      </w:r>
      <w:r w:rsidRPr="00840FA9">
        <w:rPr>
          <w:rFonts w:ascii="Garamond" w:hAnsi="Garamond"/>
          <w:i/>
        </w:rPr>
        <w:t xml:space="preserve">, socio-cultural, </w:t>
      </w:r>
      <w:r w:rsidR="00840FA9">
        <w:rPr>
          <w:rFonts w:ascii="Garamond" w:hAnsi="Garamond"/>
          <w:i/>
        </w:rPr>
        <w:t xml:space="preserve">and </w:t>
      </w:r>
      <w:r w:rsidRPr="00840FA9">
        <w:rPr>
          <w:rFonts w:ascii="Garamond" w:hAnsi="Garamond"/>
          <w:i/>
        </w:rPr>
        <w:t xml:space="preserve">religious factors. </w:t>
      </w:r>
    </w:p>
    <w:p w14:paraId="6ECAFC93" w14:textId="271DD3D6" w:rsidR="0020006C" w:rsidRPr="00840FA9" w:rsidRDefault="0020006C" w:rsidP="00840FA9">
      <w:pPr>
        <w:pStyle w:val="Default"/>
        <w:numPr>
          <w:ilvl w:val="0"/>
          <w:numId w:val="10"/>
        </w:numPr>
        <w:spacing w:line="360" w:lineRule="auto"/>
        <w:rPr>
          <w:rFonts w:ascii="Garamond" w:hAnsi="Garamond"/>
        </w:rPr>
      </w:pPr>
      <w:r w:rsidRPr="00840FA9">
        <w:rPr>
          <w:rFonts w:ascii="Garamond" w:hAnsi="Garamond"/>
        </w:rPr>
        <w:t xml:space="preserve">Could you tell me how the community attributed </w:t>
      </w:r>
      <w:r w:rsidR="00840FA9">
        <w:rPr>
          <w:rFonts w:ascii="Garamond" w:hAnsi="Garamond"/>
        </w:rPr>
        <w:t xml:space="preserve">the </w:t>
      </w:r>
      <w:r w:rsidRPr="00840FA9">
        <w:rPr>
          <w:rFonts w:ascii="Garamond" w:hAnsi="Garamond"/>
        </w:rPr>
        <w:t>complaint to a specific MDA arm; triple or standard</w:t>
      </w:r>
      <w:r w:rsidR="008040E6" w:rsidRPr="00840FA9">
        <w:rPr>
          <w:rFonts w:ascii="Garamond" w:hAnsi="Garamond"/>
        </w:rPr>
        <w:t xml:space="preserve">; </w:t>
      </w:r>
      <w:r w:rsidR="008040E6" w:rsidRPr="00840FA9">
        <w:rPr>
          <w:rFonts w:ascii="Garamond" w:hAnsi="Garamond"/>
          <w:b/>
        </w:rPr>
        <w:t>(Probe further on</w:t>
      </w:r>
    </w:p>
    <w:p w14:paraId="7A2DD8D7" w14:textId="54AF8B64" w:rsidR="008040E6" w:rsidRPr="00840FA9" w:rsidRDefault="00840FA9" w:rsidP="00840FA9">
      <w:pPr>
        <w:pStyle w:val="Default"/>
        <w:numPr>
          <w:ilvl w:val="1"/>
          <w:numId w:val="10"/>
        </w:num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>H</w:t>
      </w:r>
      <w:r w:rsidR="0020006C" w:rsidRPr="00840FA9">
        <w:rPr>
          <w:rFonts w:ascii="Garamond" w:hAnsi="Garamond"/>
        </w:rPr>
        <w:t xml:space="preserve">ow </w:t>
      </w:r>
      <w:r w:rsidR="008040E6" w:rsidRPr="00840FA9">
        <w:rPr>
          <w:rFonts w:ascii="Garamond" w:hAnsi="Garamond"/>
        </w:rPr>
        <w:t xml:space="preserve">does </w:t>
      </w:r>
      <w:r w:rsidR="0020006C" w:rsidRPr="00840FA9">
        <w:rPr>
          <w:rFonts w:ascii="Garamond" w:hAnsi="Garamond"/>
        </w:rPr>
        <w:t>the communit</w:t>
      </w:r>
      <w:r w:rsidR="008040E6" w:rsidRPr="00840FA9">
        <w:rPr>
          <w:rFonts w:ascii="Garamond" w:hAnsi="Garamond"/>
        </w:rPr>
        <w:t>y</w:t>
      </w:r>
      <w:r w:rsidR="0020006C" w:rsidRPr="00840FA9">
        <w:rPr>
          <w:rFonts w:ascii="Garamond" w:hAnsi="Garamond"/>
        </w:rPr>
        <w:t xml:space="preserve"> </w:t>
      </w:r>
      <w:r>
        <w:rPr>
          <w:rFonts w:ascii="Garamond" w:hAnsi="Garamond"/>
        </w:rPr>
        <w:t>explain</w:t>
      </w:r>
      <w:r w:rsidRPr="00840FA9">
        <w:rPr>
          <w:rFonts w:ascii="Garamond" w:hAnsi="Garamond"/>
        </w:rPr>
        <w:t xml:space="preserve"> </w:t>
      </w:r>
      <w:r w:rsidR="0020006C" w:rsidRPr="00840FA9">
        <w:rPr>
          <w:rFonts w:ascii="Garamond" w:hAnsi="Garamond"/>
        </w:rPr>
        <w:t xml:space="preserve">the difference between the arm, </w:t>
      </w:r>
    </w:p>
    <w:p w14:paraId="06C5038F" w14:textId="11A9F14E" w:rsidR="0020006C" w:rsidRPr="00840FA9" w:rsidRDefault="00840FA9" w:rsidP="00840FA9">
      <w:pPr>
        <w:pStyle w:val="Default"/>
        <w:numPr>
          <w:ilvl w:val="1"/>
          <w:numId w:val="10"/>
        </w:num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>H</w:t>
      </w:r>
      <w:r w:rsidR="0020006C" w:rsidRPr="00840FA9">
        <w:rPr>
          <w:rFonts w:ascii="Garamond" w:hAnsi="Garamond"/>
        </w:rPr>
        <w:t xml:space="preserve">ow did they like future MDAs </w:t>
      </w:r>
      <w:r>
        <w:rPr>
          <w:rFonts w:ascii="Garamond" w:hAnsi="Garamond"/>
        </w:rPr>
        <w:t xml:space="preserve">to </w:t>
      </w:r>
      <w:r w:rsidR="0020006C" w:rsidRPr="00840FA9">
        <w:rPr>
          <w:rFonts w:ascii="Garamond" w:hAnsi="Garamond"/>
        </w:rPr>
        <w:t>be done</w:t>
      </w:r>
    </w:p>
    <w:p w14:paraId="1F77CD83" w14:textId="65808099" w:rsidR="008040E6" w:rsidRPr="00840FA9" w:rsidRDefault="00840FA9" w:rsidP="00840FA9">
      <w:pPr>
        <w:pStyle w:val="Default"/>
        <w:spacing w:line="360" w:lineRule="auto"/>
        <w:ind w:left="1980"/>
        <w:rPr>
          <w:rFonts w:ascii="Garamond" w:hAnsi="Garamond"/>
        </w:rPr>
      </w:pPr>
      <w:r>
        <w:rPr>
          <w:rFonts w:ascii="Garamond" w:hAnsi="Garamond"/>
        </w:rPr>
        <w:t>W</w:t>
      </w:r>
      <w:r w:rsidR="008040E6" w:rsidRPr="00840FA9">
        <w:rPr>
          <w:rFonts w:ascii="Garamond" w:hAnsi="Garamond"/>
        </w:rPr>
        <w:t>hy they preferred the approach?</w:t>
      </w:r>
    </w:p>
    <w:p w14:paraId="6CE8D16B" w14:textId="4363B231" w:rsidR="008040E6" w:rsidRPr="00840FA9" w:rsidRDefault="008040E6" w:rsidP="00840FA9">
      <w:pPr>
        <w:pStyle w:val="Default"/>
        <w:numPr>
          <w:ilvl w:val="0"/>
          <w:numId w:val="10"/>
        </w:numPr>
        <w:spacing w:line="360" w:lineRule="auto"/>
        <w:rPr>
          <w:rFonts w:ascii="Garamond" w:hAnsi="Garamond"/>
        </w:rPr>
      </w:pPr>
      <w:r w:rsidRPr="00840FA9">
        <w:rPr>
          <w:rFonts w:ascii="Garamond" w:hAnsi="Garamond"/>
        </w:rPr>
        <w:t>Do you have anything more you would love to tell me?</w:t>
      </w:r>
    </w:p>
    <w:p w14:paraId="25794CC9" w14:textId="7FBB03CB" w:rsidR="0020006C" w:rsidRPr="00840FA9" w:rsidRDefault="0020006C" w:rsidP="00840FA9">
      <w:pPr>
        <w:pStyle w:val="Default"/>
        <w:spacing w:line="360" w:lineRule="auto"/>
        <w:rPr>
          <w:rFonts w:ascii="Garamond" w:hAnsi="Garamond"/>
          <w:i/>
          <w:color w:val="FF0000"/>
        </w:rPr>
      </w:pPr>
    </w:p>
    <w:p w14:paraId="63283FFC" w14:textId="77777777" w:rsidR="00141B01" w:rsidRPr="00840FA9" w:rsidRDefault="00141B01" w:rsidP="00840FA9">
      <w:pPr>
        <w:pStyle w:val="Default"/>
        <w:spacing w:line="360" w:lineRule="auto"/>
        <w:rPr>
          <w:rFonts w:ascii="Garamond" w:hAnsi="Garamond"/>
        </w:rPr>
      </w:pPr>
    </w:p>
    <w:p w14:paraId="1A2B8EDA" w14:textId="77777777" w:rsidR="00D546D8" w:rsidRPr="00840FA9" w:rsidRDefault="00D546D8" w:rsidP="00840FA9">
      <w:pPr>
        <w:spacing w:line="360" w:lineRule="auto"/>
        <w:rPr>
          <w:rFonts w:ascii="Garamond" w:hAnsi="Garamond" w:cs="Times New Roman"/>
          <w:sz w:val="24"/>
          <w:szCs w:val="24"/>
        </w:rPr>
      </w:pPr>
    </w:p>
    <w:p w14:paraId="5803FF4D" w14:textId="77777777" w:rsidR="00860DAF" w:rsidRPr="00840FA9" w:rsidRDefault="00860DAF" w:rsidP="00840FA9">
      <w:pPr>
        <w:spacing w:line="360" w:lineRule="auto"/>
        <w:rPr>
          <w:rFonts w:ascii="Garamond" w:hAnsi="Garamond" w:cs="Times New Roman"/>
          <w:sz w:val="24"/>
          <w:szCs w:val="24"/>
        </w:rPr>
      </w:pPr>
    </w:p>
    <w:p w14:paraId="2C6612CD" w14:textId="77777777" w:rsidR="00860DAF" w:rsidRPr="00840FA9" w:rsidRDefault="00860DAF" w:rsidP="00840FA9">
      <w:pPr>
        <w:spacing w:line="360" w:lineRule="auto"/>
        <w:rPr>
          <w:rFonts w:ascii="Garamond" w:hAnsi="Garamond" w:cs="Times New Roman"/>
          <w:sz w:val="24"/>
          <w:szCs w:val="24"/>
        </w:rPr>
      </w:pPr>
    </w:p>
    <w:p w14:paraId="15369121" w14:textId="77777777" w:rsidR="00662189" w:rsidRPr="00840FA9" w:rsidRDefault="00662189" w:rsidP="00840FA9">
      <w:pPr>
        <w:spacing w:line="360" w:lineRule="auto"/>
        <w:rPr>
          <w:rFonts w:ascii="Garamond" w:hAnsi="Garamond" w:cs="Times New Roman"/>
          <w:sz w:val="24"/>
          <w:szCs w:val="24"/>
        </w:rPr>
      </w:pPr>
    </w:p>
    <w:p w14:paraId="77477733" w14:textId="77777777" w:rsidR="00662189" w:rsidRPr="00840FA9" w:rsidRDefault="00662189" w:rsidP="00840FA9">
      <w:pPr>
        <w:spacing w:line="360" w:lineRule="auto"/>
        <w:rPr>
          <w:rFonts w:ascii="Garamond" w:hAnsi="Garamond" w:cs="Times New Roman"/>
          <w:sz w:val="24"/>
          <w:szCs w:val="24"/>
        </w:rPr>
      </w:pPr>
    </w:p>
    <w:sectPr w:rsidR="00662189" w:rsidRPr="00840FA9" w:rsidSect="0003569B">
      <w:pgSz w:w="11906" w:h="17338"/>
      <w:pgMar w:top="1156" w:right="784" w:bottom="652" w:left="1209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189BA6F"/>
    <w:multiLevelType w:val="hybridMultilevel"/>
    <w:tmpl w:val="DC0FDC76"/>
    <w:lvl w:ilvl="0" w:tplc="FFFFFFFF">
      <w:start w:val="1"/>
      <w:numFmt w:val="upp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2DF7D54"/>
    <w:multiLevelType w:val="hybridMultilevel"/>
    <w:tmpl w:val="659DC1C1"/>
    <w:lvl w:ilvl="0" w:tplc="FFFFFFFF">
      <w:start w:val="1"/>
      <w:numFmt w:val="upp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235837"/>
    <w:multiLevelType w:val="hybridMultilevel"/>
    <w:tmpl w:val="C8641FBA"/>
    <w:lvl w:ilvl="0" w:tplc="1D70D4D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94C0076A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  <w:color w:val="auto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5D350"/>
    <w:multiLevelType w:val="hybridMultilevel"/>
    <w:tmpl w:val="9CAFC66C"/>
    <w:lvl w:ilvl="0" w:tplc="FFFFFFFF">
      <w:start w:val="1"/>
      <w:numFmt w:val="upp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CBE750E"/>
    <w:multiLevelType w:val="hybridMultilevel"/>
    <w:tmpl w:val="2FF2E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12087A"/>
    <w:multiLevelType w:val="hybridMultilevel"/>
    <w:tmpl w:val="AE8CC040"/>
    <w:lvl w:ilvl="0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>
    <w:nsid w:val="133506ED"/>
    <w:multiLevelType w:val="hybridMultilevel"/>
    <w:tmpl w:val="4442FE72"/>
    <w:lvl w:ilvl="0" w:tplc="08090011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1014A3B"/>
    <w:multiLevelType w:val="hybridMultilevel"/>
    <w:tmpl w:val="79A2C9A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30" w:hanging="360"/>
      </w:pPr>
      <w:rPr>
        <w:rFonts w:ascii="Wingdings" w:hAnsi="Wingdings" w:hint="default"/>
      </w:rPr>
    </w:lvl>
  </w:abstractNum>
  <w:abstractNum w:abstractNumId="8">
    <w:nsid w:val="26356AB5"/>
    <w:multiLevelType w:val="hybridMultilevel"/>
    <w:tmpl w:val="2608588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9">
    <w:nsid w:val="30C83315"/>
    <w:multiLevelType w:val="hybridMultilevel"/>
    <w:tmpl w:val="BA48E0F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621304"/>
    <w:multiLevelType w:val="hybridMultilevel"/>
    <w:tmpl w:val="68727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E0313E"/>
    <w:multiLevelType w:val="hybridMultilevel"/>
    <w:tmpl w:val="CC2890B8"/>
    <w:lvl w:ilvl="0" w:tplc="206C16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8AB12F3"/>
    <w:multiLevelType w:val="hybridMultilevel"/>
    <w:tmpl w:val="DA3CDD2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851D20"/>
    <w:multiLevelType w:val="hybridMultilevel"/>
    <w:tmpl w:val="5B426D3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2" w:tplc="DD3C081C">
      <w:start w:val="1"/>
      <w:numFmt w:val="decimal"/>
      <w:lvlText w:val="%3."/>
      <w:lvlJc w:val="left"/>
      <w:pPr>
        <w:ind w:left="72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A73456"/>
    <w:multiLevelType w:val="hybridMultilevel"/>
    <w:tmpl w:val="6967F082"/>
    <w:lvl w:ilvl="0" w:tplc="FFFFFFFF">
      <w:start w:val="1"/>
      <w:numFmt w:val="upp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4C465365"/>
    <w:multiLevelType w:val="hybridMultilevel"/>
    <w:tmpl w:val="86889F4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18A27842">
      <w:start w:val="1"/>
      <w:numFmt w:val="decimal"/>
      <w:lvlText w:val="%4."/>
      <w:lvlJc w:val="left"/>
      <w:pPr>
        <w:ind w:left="99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B76C3D"/>
    <w:multiLevelType w:val="hybridMultilevel"/>
    <w:tmpl w:val="5A528680"/>
    <w:lvl w:ilvl="0" w:tplc="0409000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20" w:hanging="360"/>
      </w:pPr>
      <w:rPr>
        <w:rFonts w:ascii="Wingdings" w:hAnsi="Wingdings" w:hint="default"/>
      </w:rPr>
    </w:lvl>
  </w:abstractNum>
  <w:abstractNum w:abstractNumId="17">
    <w:nsid w:val="58C5350A"/>
    <w:multiLevelType w:val="hybridMultilevel"/>
    <w:tmpl w:val="E3142334"/>
    <w:lvl w:ilvl="0" w:tplc="16A285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D03F7A"/>
    <w:multiLevelType w:val="hybridMultilevel"/>
    <w:tmpl w:val="27CAC1A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1990EB90">
      <w:start w:val="1"/>
      <w:numFmt w:val="decimal"/>
      <w:lvlText w:val="%4."/>
      <w:lvlJc w:val="left"/>
      <w:pPr>
        <w:ind w:left="90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6F79F9"/>
    <w:multiLevelType w:val="hybridMultilevel"/>
    <w:tmpl w:val="247C22C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9"/>
  </w:num>
  <w:num w:numId="4">
    <w:abstractNumId w:val="12"/>
  </w:num>
  <w:num w:numId="5">
    <w:abstractNumId w:val="18"/>
  </w:num>
  <w:num w:numId="6">
    <w:abstractNumId w:val="14"/>
  </w:num>
  <w:num w:numId="7">
    <w:abstractNumId w:val="15"/>
  </w:num>
  <w:num w:numId="8">
    <w:abstractNumId w:val="0"/>
  </w:num>
  <w:num w:numId="9">
    <w:abstractNumId w:val="19"/>
  </w:num>
  <w:num w:numId="10">
    <w:abstractNumId w:val="2"/>
  </w:num>
  <w:num w:numId="11">
    <w:abstractNumId w:val="6"/>
  </w:num>
  <w:num w:numId="12">
    <w:abstractNumId w:val="8"/>
  </w:num>
  <w:num w:numId="13">
    <w:abstractNumId w:val="5"/>
  </w:num>
  <w:num w:numId="14">
    <w:abstractNumId w:val="13"/>
  </w:num>
  <w:num w:numId="15">
    <w:abstractNumId w:val="4"/>
  </w:num>
  <w:num w:numId="16">
    <w:abstractNumId w:val="11"/>
  </w:num>
  <w:num w:numId="17">
    <w:abstractNumId w:val="7"/>
  </w:num>
  <w:num w:numId="18">
    <w:abstractNumId w:val="17"/>
  </w:num>
  <w:num w:numId="19">
    <w:abstractNumId w:val="10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ACJLAwMjCwszA0MjYyUdpeDU4uLM/DyQAtNaADEUT+wsAAAA"/>
  </w:docVars>
  <w:rsids>
    <w:rsidRoot w:val="00D546D8"/>
    <w:rsid w:val="0001196F"/>
    <w:rsid w:val="0003569B"/>
    <w:rsid w:val="000368DE"/>
    <w:rsid w:val="000710DD"/>
    <w:rsid w:val="00093C99"/>
    <w:rsid w:val="000A2549"/>
    <w:rsid w:val="000A3794"/>
    <w:rsid w:val="00103487"/>
    <w:rsid w:val="00135EE6"/>
    <w:rsid w:val="00141B01"/>
    <w:rsid w:val="001C2189"/>
    <w:rsid w:val="0020006C"/>
    <w:rsid w:val="002D6EFF"/>
    <w:rsid w:val="002E1614"/>
    <w:rsid w:val="004222CC"/>
    <w:rsid w:val="0050509F"/>
    <w:rsid w:val="00646CD8"/>
    <w:rsid w:val="00662189"/>
    <w:rsid w:val="00667514"/>
    <w:rsid w:val="00695FE6"/>
    <w:rsid w:val="006A62F9"/>
    <w:rsid w:val="00754696"/>
    <w:rsid w:val="00756C38"/>
    <w:rsid w:val="00790B37"/>
    <w:rsid w:val="008040E6"/>
    <w:rsid w:val="008216EF"/>
    <w:rsid w:val="00833F31"/>
    <w:rsid w:val="00840FA9"/>
    <w:rsid w:val="00860DAF"/>
    <w:rsid w:val="008F0FD5"/>
    <w:rsid w:val="008F22B5"/>
    <w:rsid w:val="00904ED4"/>
    <w:rsid w:val="00941D11"/>
    <w:rsid w:val="00A32C0F"/>
    <w:rsid w:val="00AF03E8"/>
    <w:rsid w:val="00B018A2"/>
    <w:rsid w:val="00B737D2"/>
    <w:rsid w:val="00B748A3"/>
    <w:rsid w:val="00C726D0"/>
    <w:rsid w:val="00C921EA"/>
    <w:rsid w:val="00D02E2B"/>
    <w:rsid w:val="00D546D8"/>
    <w:rsid w:val="00E844E5"/>
    <w:rsid w:val="00EC197F"/>
    <w:rsid w:val="00EC677C"/>
    <w:rsid w:val="00EE4131"/>
    <w:rsid w:val="00EE468A"/>
    <w:rsid w:val="00F60F36"/>
    <w:rsid w:val="00F71908"/>
    <w:rsid w:val="00F71B81"/>
    <w:rsid w:val="00FE3134"/>
    <w:rsid w:val="00FE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E5983"/>
  <w15:chartTrackingRefBased/>
  <w15:docId w15:val="{1D30CF45-17EB-4E9A-9CDA-4A6392825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546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546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0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FD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A6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2F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2F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C19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40FA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09110-418D-4647-B1F1-E642C2F62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461</Words>
  <Characters>2568</Characters>
  <Application>Microsoft Office Word</Application>
  <DocSecurity>0</DocSecurity>
  <Lines>135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ereje G</cp:lastModifiedBy>
  <cp:revision>4</cp:revision>
  <dcterms:created xsi:type="dcterms:W3CDTF">2021-12-21T17:21:00Z</dcterms:created>
  <dcterms:modified xsi:type="dcterms:W3CDTF">2023-08-1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bc14d18435c2ed58d209a6ace988e02c7b038544acb41e27a1f902ca0a1ad5</vt:lpwstr>
  </property>
</Properties>
</file>